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D4045" w14:textId="1295AA8D" w:rsidR="005E1E3D" w:rsidRPr="005E1E3D" w:rsidRDefault="00417634" w:rsidP="0041763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310A35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he summary of m</w:t>
      </w:r>
      <w:r w:rsidRPr="00417634">
        <w:rPr>
          <w:rFonts w:ascii="Times New Roman" w:hAnsi="Times New Roman" w:cs="Times New Roman"/>
          <w:b/>
          <w:bCs/>
        </w:rPr>
        <w:t>ultivariate linear model for the calculation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417634">
        <w:rPr>
          <w:rFonts w:ascii="Times New Roman" w:hAnsi="Times New Roman" w:cs="Times New Roman"/>
          <w:b/>
          <w:bCs/>
        </w:rPr>
        <w:t>of RF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417634" w:rsidRPr="00417634" w14:paraId="6066EF45" w14:textId="77777777" w:rsidTr="00417634">
        <w:tc>
          <w:tcPr>
            <w:tcW w:w="8296" w:type="dxa"/>
          </w:tcPr>
          <w:p w14:paraId="40DC599F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proofErr w:type="gramStart"/>
            <w:r w:rsidRPr="00417634">
              <w:rPr>
                <w:rFonts w:ascii="Times New Roman" w:hAnsi="Times New Roman" w:cs="Times New Roman"/>
              </w:rPr>
              <w:t>lm(</w:t>
            </w:r>
            <w:proofErr w:type="gramEnd"/>
            <w:r w:rsidRPr="00417634">
              <w:rPr>
                <w:rFonts w:ascii="Times New Roman" w:hAnsi="Times New Roman" w:cs="Times New Roman"/>
              </w:rPr>
              <w:t>formula = dat$DFC ~ dat$DEM + dat$MMBW + dat$BWG)</w:t>
            </w:r>
          </w:p>
        </w:tc>
      </w:tr>
      <w:tr w:rsidR="00417634" w:rsidRPr="00417634" w14:paraId="65B8792A" w14:textId="77777777" w:rsidTr="00417634">
        <w:tc>
          <w:tcPr>
            <w:tcW w:w="8296" w:type="dxa"/>
          </w:tcPr>
          <w:p w14:paraId="67F60F5E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</w:p>
        </w:tc>
      </w:tr>
      <w:tr w:rsidR="00417634" w:rsidRPr="00417634" w14:paraId="21DC7E28" w14:textId="77777777" w:rsidTr="00417634">
        <w:tc>
          <w:tcPr>
            <w:tcW w:w="8296" w:type="dxa"/>
          </w:tcPr>
          <w:p w14:paraId="710D2F4D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>Residuals:</w:t>
            </w:r>
          </w:p>
        </w:tc>
      </w:tr>
      <w:tr w:rsidR="00417634" w:rsidRPr="00417634" w14:paraId="1BCCCF58" w14:textId="77777777" w:rsidTr="00782A5B">
        <w:trPr>
          <w:trHeight w:val="634"/>
        </w:trPr>
        <w:tc>
          <w:tcPr>
            <w:tcW w:w="8296" w:type="dxa"/>
          </w:tcPr>
          <w:p w14:paraId="3DBC99C7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 xml:space="preserve">Min     1Q     Median   3Q     Max </w:t>
            </w:r>
          </w:p>
          <w:p w14:paraId="22E08EA3" w14:textId="07643440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>-46.</w:t>
            </w:r>
            <w:proofErr w:type="gramStart"/>
            <w:r w:rsidRPr="00417634">
              <w:rPr>
                <w:rFonts w:ascii="Times New Roman" w:hAnsi="Times New Roman" w:cs="Times New Roman"/>
              </w:rPr>
              <w:t>866  -</w:t>
            </w:r>
            <w:proofErr w:type="gramEnd"/>
            <w:r w:rsidRPr="00417634">
              <w:rPr>
                <w:rFonts w:ascii="Times New Roman" w:hAnsi="Times New Roman" w:cs="Times New Roman"/>
              </w:rPr>
              <w:t xml:space="preserve">6.278   0.229    6.090   48.394 </w:t>
            </w:r>
          </w:p>
        </w:tc>
      </w:tr>
      <w:tr w:rsidR="00417634" w:rsidRPr="00417634" w14:paraId="7B4B7499" w14:textId="77777777" w:rsidTr="00417634">
        <w:tc>
          <w:tcPr>
            <w:tcW w:w="8296" w:type="dxa"/>
          </w:tcPr>
          <w:p w14:paraId="6CDD27C4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</w:p>
        </w:tc>
      </w:tr>
      <w:tr w:rsidR="00417634" w:rsidRPr="00417634" w14:paraId="5AE0A26C" w14:textId="77777777" w:rsidTr="00417634">
        <w:tc>
          <w:tcPr>
            <w:tcW w:w="8296" w:type="dxa"/>
          </w:tcPr>
          <w:p w14:paraId="18C50F17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>Coefficients:</w:t>
            </w:r>
          </w:p>
        </w:tc>
      </w:tr>
      <w:tr w:rsidR="00417634" w:rsidRPr="00417634" w14:paraId="5421BF1E" w14:textId="77777777" w:rsidTr="00A67A14">
        <w:trPr>
          <w:trHeight w:val="1600"/>
        </w:trPr>
        <w:tc>
          <w:tcPr>
            <w:tcW w:w="8296" w:type="dxa"/>
          </w:tcPr>
          <w:p w14:paraId="06CD86C5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 xml:space="preserve">               Estimate   Std. Error   t </w:t>
            </w:r>
            <w:proofErr w:type="gramStart"/>
            <w:r w:rsidRPr="00417634">
              <w:rPr>
                <w:rFonts w:ascii="Times New Roman" w:hAnsi="Times New Roman" w:cs="Times New Roman"/>
              </w:rPr>
              <w:t>value  Pr</w:t>
            </w:r>
            <w:proofErr w:type="gramEnd"/>
            <w:r w:rsidRPr="00417634">
              <w:rPr>
                <w:rFonts w:ascii="Times New Roman" w:hAnsi="Times New Roman" w:cs="Times New Roman"/>
              </w:rPr>
              <w:t xml:space="preserve">(&gt;|t|)    </w:t>
            </w:r>
          </w:p>
          <w:p w14:paraId="15B7D6B6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>(</w:t>
            </w:r>
            <w:proofErr w:type="gramStart"/>
            <w:r w:rsidRPr="00417634">
              <w:rPr>
                <w:rFonts w:ascii="Times New Roman" w:hAnsi="Times New Roman" w:cs="Times New Roman"/>
              </w:rPr>
              <w:t xml:space="preserve">Intercept)   </w:t>
            </w:r>
            <w:proofErr w:type="gramEnd"/>
            <w:r w:rsidRPr="00417634">
              <w:rPr>
                <w:rFonts w:ascii="Times New Roman" w:hAnsi="Times New Roman" w:cs="Times New Roman"/>
              </w:rPr>
              <w:t xml:space="preserve">   18.67194   3.87293    4.821   1.68e-06 ***</w:t>
            </w:r>
          </w:p>
          <w:p w14:paraId="48B4BEDC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>dat$DEM       0.61532    0.03309   18.595   &lt; 2e-16 ***</w:t>
            </w:r>
          </w:p>
          <w:p w14:paraId="590AE758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>dat$MMBW     0.18574    0.01277   14.544   &lt; 2e-16 ***</w:t>
            </w:r>
          </w:p>
          <w:p w14:paraId="76C3E47E" w14:textId="125A0A9D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>dat$BWG       0.59588    0.10040   5.935    4.19e-09 ***</w:t>
            </w:r>
          </w:p>
        </w:tc>
      </w:tr>
      <w:tr w:rsidR="00417634" w:rsidRPr="00417634" w14:paraId="6E0F139F" w14:textId="77777777" w:rsidTr="00417634">
        <w:tc>
          <w:tcPr>
            <w:tcW w:w="8296" w:type="dxa"/>
          </w:tcPr>
          <w:p w14:paraId="35613A87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>---</w:t>
            </w:r>
          </w:p>
        </w:tc>
      </w:tr>
      <w:tr w:rsidR="00417634" w:rsidRPr="00417634" w14:paraId="275CA07F" w14:textId="77777777" w:rsidTr="00417634">
        <w:tc>
          <w:tcPr>
            <w:tcW w:w="8296" w:type="dxa"/>
          </w:tcPr>
          <w:p w14:paraId="5370BF02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 xml:space="preserve">Signif. codes:  0 ‘***’ 0.001 ‘**’ 0.01 ‘*’ 0.05 ‘.’ 0.1 </w:t>
            </w:r>
            <w:proofErr w:type="gramStart"/>
            <w:r w:rsidRPr="00417634">
              <w:rPr>
                <w:rFonts w:ascii="Times New Roman" w:hAnsi="Times New Roman" w:cs="Times New Roman"/>
              </w:rPr>
              <w:t>‘ ’</w:t>
            </w:r>
            <w:proofErr w:type="gramEnd"/>
            <w:r w:rsidRPr="00417634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417634" w:rsidRPr="00417634" w14:paraId="57662F43" w14:textId="77777777" w:rsidTr="00417634">
        <w:tc>
          <w:tcPr>
            <w:tcW w:w="8296" w:type="dxa"/>
          </w:tcPr>
          <w:p w14:paraId="2785E9C7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</w:p>
        </w:tc>
      </w:tr>
      <w:tr w:rsidR="00417634" w:rsidRPr="00417634" w14:paraId="7D1B63FC" w14:textId="77777777" w:rsidTr="00417634">
        <w:tc>
          <w:tcPr>
            <w:tcW w:w="8296" w:type="dxa"/>
          </w:tcPr>
          <w:p w14:paraId="0630117C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>Residual standard error: 10.83 on 900 degrees of freedom</w:t>
            </w:r>
          </w:p>
        </w:tc>
      </w:tr>
      <w:tr w:rsidR="00417634" w:rsidRPr="00417634" w14:paraId="56C4F6AB" w14:textId="77777777" w:rsidTr="00417634">
        <w:tc>
          <w:tcPr>
            <w:tcW w:w="8296" w:type="dxa"/>
          </w:tcPr>
          <w:p w14:paraId="1ED7C59E" w14:textId="77777777" w:rsidR="00417634" w:rsidRPr="00417634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>Multiple R-squared:  0.3817,</w:t>
            </w:r>
            <w:r w:rsidRPr="00417634">
              <w:rPr>
                <w:rFonts w:ascii="Times New Roman" w:hAnsi="Times New Roman" w:cs="Times New Roman"/>
              </w:rPr>
              <w:tab/>
              <w:t xml:space="preserve">Adjusted R-squared:  0.3796 </w:t>
            </w:r>
          </w:p>
        </w:tc>
      </w:tr>
      <w:tr w:rsidR="00417634" w:rsidRPr="005E1E3D" w14:paraId="44C34EC0" w14:textId="77777777" w:rsidTr="00417634">
        <w:tc>
          <w:tcPr>
            <w:tcW w:w="8296" w:type="dxa"/>
          </w:tcPr>
          <w:p w14:paraId="5D37E7C5" w14:textId="17684594" w:rsidR="00417634" w:rsidRPr="005E1E3D" w:rsidRDefault="00417634" w:rsidP="005D3BC7">
            <w:pPr>
              <w:rPr>
                <w:rFonts w:ascii="Times New Roman" w:hAnsi="Times New Roman" w:cs="Times New Roman"/>
              </w:rPr>
            </w:pPr>
            <w:r w:rsidRPr="00417634">
              <w:rPr>
                <w:rFonts w:ascii="Times New Roman" w:hAnsi="Times New Roman" w:cs="Times New Roman"/>
              </w:rPr>
              <w:t xml:space="preserve">F-statistic: 185.2 on 3 and 900 </w:t>
            </w:r>
            <w:proofErr w:type="gramStart"/>
            <w:r w:rsidRPr="00417634">
              <w:rPr>
                <w:rFonts w:ascii="Times New Roman" w:hAnsi="Times New Roman" w:cs="Times New Roman"/>
              </w:rPr>
              <w:t xml:space="preserve">DF,  </w:t>
            </w:r>
            <w:r>
              <w:rPr>
                <w:rFonts w:ascii="Times New Roman" w:hAnsi="Times New Roman" w:cs="Times New Roman"/>
              </w:rPr>
              <w:t>P</w:t>
            </w:r>
            <w:proofErr w:type="gramEnd"/>
            <w:r w:rsidRPr="00417634">
              <w:rPr>
                <w:rFonts w:ascii="Times New Roman" w:hAnsi="Times New Roman" w:cs="Times New Roman"/>
              </w:rPr>
              <w:t>-value: &lt; 2.2e-16</w:t>
            </w:r>
          </w:p>
        </w:tc>
      </w:tr>
    </w:tbl>
    <w:p w14:paraId="7B730A4B" w14:textId="0043B751" w:rsidR="003C77D7" w:rsidRPr="005E1E3D" w:rsidRDefault="003C77D7" w:rsidP="00417634">
      <w:pPr>
        <w:rPr>
          <w:rFonts w:ascii="Times New Roman" w:hAnsi="Times New Roman" w:cs="Times New Roman"/>
        </w:rPr>
      </w:pPr>
    </w:p>
    <w:sectPr w:rsidR="003C77D7" w:rsidRPr="005E1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34715" w14:textId="77777777" w:rsidR="00352A19" w:rsidRDefault="00352A19" w:rsidP="005E1E3D">
      <w:r>
        <w:separator/>
      </w:r>
    </w:p>
  </w:endnote>
  <w:endnote w:type="continuationSeparator" w:id="0">
    <w:p w14:paraId="05B106DD" w14:textId="77777777" w:rsidR="00352A19" w:rsidRDefault="00352A19" w:rsidP="005E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92B67" w14:textId="77777777" w:rsidR="00352A19" w:rsidRDefault="00352A19" w:rsidP="005E1E3D">
      <w:r>
        <w:separator/>
      </w:r>
    </w:p>
  </w:footnote>
  <w:footnote w:type="continuationSeparator" w:id="0">
    <w:p w14:paraId="3CDE70A9" w14:textId="77777777" w:rsidR="00352A19" w:rsidRDefault="00352A19" w:rsidP="005E1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A50"/>
    <w:rsid w:val="00010975"/>
    <w:rsid w:val="00033907"/>
    <w:rsid w:val="00044305"/>
    <w:rsid w:val="0004530B"/>
    <w:rsid w:val="000635C1"/>
    <w:rsid w:val="000A7C42"/>
    <w:rsid w:val="00146AA7"/>
    <w:rsid w:val="001933D6"/>
    <w:rsid w:val="001A17CC"/>
    <w:rsid w:val="0020393C"/>
    <w:rsid w:val="002051B0"/>
    <w:rsid w:val="00242B2A"/>
    <w:rsid w:val="00244453"/>
    <w:rsid w:val="002528DF"/>
    <w:rsid w:val="00252EC7"/>
    <w:rsid w:val="0025550E"/>
    <w:rsid w:val="002727EF"/>
    <w:rsid w:val="0029146D"/>
    <w:rsid w:val="002A08C0"/>
    <w:rsid w:val="002B45A0"/>
    <w:rsid w:val="002F10B9"/>
    <w:rsid w:val="00300BCD"/>
    <w:rsid w:val="00301D39"/>
    <w:rsid w:val="0030343B"/>
    <w:rsid w:val="003053BE"/>
    <w:rsid w:val="00310A35"/>
    <w:rsid w:val="003169AC"/>
    <w:rsid w:val="003344F6"/>
    <w:rsid w:val="003415E5"/>
    <w:rsid w:val="00344EC6"/>
    <w:rsid w:val="00352A19"/>
    <w:rsid w:val="00357A61"/>
    <w:rsid w:val="0038401C"/>
    <w:rsid w:val="003A601B"/>
    <w:rsid w:val="003B1BE5"/>
    <w:rsid w:val="003C22ED"/>
    <w:rsid w:val="003C77D7"/>
    <w:rsid w:val="003D0A7E"/>
    <w:rsid w:val="003E34BC"/>
    <w:rsid w:val="003E74D1"/>
    <w:rsid w:val="00417634"/>
    <w:rsid w:val="004252F6"/>
    <w:rsid w:val="00444532"/>
    <w:rsid w:val="004571E1"/>
    <w:rsid w:val="004700BF"/>
    <w:rsid w:val="00481DE3"/>
    <w:rsid w:val="004822F0"/>
    <w:rsid w:val="00496AD4"/>
    <w:rsid w:val="00497845"/>
    <w:rsid w:val="004A6A76"/>
    <w:rsid w:val="004E403D"/>
    <w:rsid w:val="004E5C21"/>
    <w:rsid w:val="00505C31"/>
    <w:rsid w:val="00521350"/>
    <w:rsid w:val="005307AB"/>
    <w:rsid w:val="0058393C"/>
    <w:rsid w:val="005A638E"/>
    <w:rsid w:val="005A6DBD"/>
    <w:rsid w:val="005C6819"/>
    <w:rsid w:val="005D182F"/>
    <w:rsid w:val="005E1E3D"/>
    <w:rsid w:val="005E5A50"/>
    <w:rsid w:val="00631DC7"/>
    <w:rsid w:val="00691B59"/>
    <w:rsid w:val="006A6328"/>
    <w:rsid w:val="006B7840"/>
    <w:rsid w:val="006D5AA6"/>
    <w:rsid w:val="006F1370"/>
    <w:rsid w:val="00707535"/>
    <w:rsid w:val="00711DAF"/>
    <w:rsid w:val="00746E42"/>
    <w:rsid w:val="00752847"/>
    <w:rsid w:val="00782D26"/>
    <w:rsid w:val="007A3802"/>
    <w:rsid w:val="007A3F61"/>
    <w:rsid w:val="007A5C94"/>
    <w:rsid w:val="007D24C6"/>
    <w:rsid w:val="007E71CE"/>
    <w:rsid w:val="008258B9"/>
    <w:rsid w:val="00887941"/>
    <w:rsid w:val="00892375"/>
    <w:rsid w:val="008A540D"/>
    <w:rsid w:val="008B63E4"/>
    <w:rsid w:val="00903723"/>
    <w:rsid w:val="00903CC6"/>
    <w:rsid w:val="0093364F"/>
    <w:rsid w:val="00960986"/>
    <w:rsid w:val="00974097"/>
    <w:rsid w:val="00987BE5"/>
    <w:rsid w:val="0099447C"/>
    <w:rsid w:val="009A11E0"/>
    <w:rsid w:val="009C14B2"/>
    <w:rsid w:val="009C2B23"/>
    <w:rsid w:val="009D7D6F"/>
    <w:rsid w:val="009E52F4"/>
    <w:rsid w:val="00A30778"/>
    <w:rsid w:val="00A4590E"/>
    <w:rsid w:val="00A507EF"/>
    <w:rsid w:val="00A8118C"/>
    <w:rsid w:val="00A8729D"/>
    <w:rsid w:val="00AB4532"/>
    <w:rsid w:val="00AC5AA7"/>
    <w:rsid w:val="00AD54F4"/>
    <w:rsid w:val="00AE3162"/>
    <w:rsid w:val="00AE54D6"/>
    <w:rsid w:val="00B23520"/>
    <w:rsid w:val="00B53B6A"/>
    <w:rsid w:val="00B5604F"/>
    <w:rsid w:val="00B74FCA"/>
    <w:rsid w:val="00B800D2"/>
    <w:rsid w:val="00B81F3D"/>
    <w:rsid w:val="00BB081F"/>
    <w:rsid w:val="00BB4327"/>
    <w:rsid w:val="00BD0959"/>
    <w:rsid w:val="00BE4A9E"/>
    <w:rsid w:val="00BF3640"/>
    <w:rsid w:val="00C14708"/>
    <w:rsid w:val="00C44FEE"/>
    <w:rsid w:val="00C53976"/>
    <w:rsid w:val="00C84FDB"/>
    <w:rsid w:val="00CA5A23"/>
    <w:rsid w:val="00CB6893"/>
    <w:rsid w:val="00CC27B7"/>
    <w:rsid w:val="00CD28D1"/>
    <w:rsid w:val="00D0609C"/>
    <w:rsid w:val="00D265A4"/>
    <w:rsid w:val="00D36FC0"/>
    <w:rsid w:val="00D463A6"/>
    <w:rsid w:val="00D5670D"/>
    <w:rsid w:val="00D6139C"/>
    <w:rsid w:val="00D678F6"/>
    <w:rsid w:val="00D905D8"/>
    <w:rsid w:val="00DA2C7A"/>
    <w:rsid w:val="00DA405B"/>
    <w:rsid w:val="00DA60A6"/>
    <w:rsid w:val="00DA639A"/>
    <w:rsid w:val="00E56CE2"/>
    <w:rsid w:val="00E64A8F"/>
    <w:rsid w:val="00E705F0"/>
    <w:rsid w:val="00E83476"/>
    <w:rsid w:val="00EF1E80"/>
    <w:rsid w:val="00F1399B"/>
    <w:rsid w:val="00F54464"/>
    <w:rsid w:val="00F62DC2"/>
    <w:rsid w:val="00F676CA"/>
    <w:rsid w:val="00F85A40"/>
    <w:rsid w:val="00F959B7"/>
    <w:rsid w:val="00FB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D8AB9"/>
  <w15:chartTrackingRefBased/>
  <w15:docId w15:val="{8B5E8997-43E3-48C2-8FFD-DDD5F381F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E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1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E3D"/>
    <w:rPr>
      <w:sz w:val="18"/>
      <w:szCs w:val="18"/>
    </w:rPr>
  </w:style>
  <w:style w:type="table" w:styleId="TableGrid">
    <w:name w:val="Table Grid"/>
    <w:basedOn w:val="TableNormal"/>
    <w:uiPriority w:val="39"/>
    <w:rsid w:val="00417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uan</dc:creator>
  <cp:keywords/>
  <dc:description/>
  <cp:lastModifiedBy>jyuan</cp:lastModifiedBy>
  <cp:revision>6</cp:revision>
  <dcterms:created xsi:type="dcterms:W3CDTF">2023-03-31T14:49:00Z</dcterms:created>
  <dcterms:modified xsi:type="dcterms:W3CDTF">2023-08-23T02:13:00Z</dcterms:modified>
</cp:coreProperties>
</file>